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96681" w14:textId="331FA5D5" w:rsidR="004E5D77" w:rsidRDefault="004E5D77" w:rsidP="004E5D77">
      <w:pPr>
        <w:spacing w:after="0" w:line="240" w:lineRule="auto"/>
        <w:jc w:val="both"/>
      </w:pPr>
      <w:r>
        <w:rPr>
          <w:b/>
          <w:bCs/>
        </w:rPr>
        <w:t>S7</w:t>
      </w:r>
      <w:r w:rsidR="009670CD">
        <w:rPr>
          <w:b/>
          <w:bCs/>
        </w:rPr>
        <w:t xml:space="preserve"> Table</w:t>
      </w:r>
      <w:r>
        <w:rPr>
          <w:b/>
          <w:bCs/>
        </w:rPr>
        <w:t xml:space="preserve">. </w:t>
      </w:r>
      <w:r>
        <w:t>Incidence rate of dengue by age group from 2000 to 2018 in Singapore</w:t>
      </w:r>
      <w:r w:rsidR="00D01C43"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413"/>
        <w:gridCol w:w="1414"/>
        <w:gridCol w:w="1413"/>
        <w:gridCol w:w="1414"/>
        <w:gridCol w:w="1413"/>
        <w:gridCol w:w="1414"/>
        <w:gridCol w:w="1414"/>
      </w:tblGrid>
      <w:tr w:rsidR="004E5D77" w14:paraId="214DD7F6" w14:textId="77777777">
        <w:tc>
          <w:tcPr>
            <w:tcW w:w="895" w:type="dxa"/>
            <w:vMerge w:val="restart"/>
            <w:vAlign w:val="center"/>
          </w:tcPr>
          <w:p w14:paraId="022E2434" w14:textId="77777777" w:rsidR="004E5D77" w:rsidRPr="00D205FF" w:rsidRDefault="004E5D77">
            <w:pPr>
              <w:jc w:val="center"/>
              <w:rPr>
                <w:b/>
                <w:bCs/>
              </w:rPr>
            </w:pPr>
            <w:r w:rsidRPr="00D205FF">
              <w:rPr>
                <w:b/>
                <w:bCs/>
              </w:rPr>
              <w:t>Year</w:t>
            </w:r>
          </w:p>
        </w:tc>
        <w:tc>
          <w:tcPr>
            <w:tcW w:w="9895" w:type="dxa"/>
            <w:gridSpan w:val="7"/>
            <w:vAlign w:val="center"/>
          </w:tcPr>
          <w:p w14:paraId="3F2FA15A" w14:textId="77777777" w:rsidR="004E5D77" w:rsidRPr="00D205FF" w:rsidRDefault="004E5D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cidence rate, per </w:t>
            </w:r>
            <w:r w:rsidRPr="00123AF3">
              <w:rPr>
                <w:b/>
                <w:bCs/>
              </w:rPr>
              <w:t xml:space="preserve">100,000 </w:t>
            </w:r>
            <w:r>
              <w:rPr>
                <w:b/>
                <w:bCs/>
              </w:rPr>
              <w:t>person-years</w:t>
            </w:r>
          </w:p>
        </w:tc>
      </w:tr>
      <w:tr w:rsidR="004E5D77" w14:paraId="60706A4B" w14:textId="77777777">
        <w:tc>
          <w:tcPr>
            <w:tcW w:w="895" w:type="dxa"/>
            <w:vMerge/>
            <w:vAlign w:val="center"/>
          </w:tcPr>
          <w:p w14:paraId="4262AFD0" w14:textId="77777777" w:rsidR="004E5D77" w:rsidRPr="00D205FF" w:rsidRDefault="004E5D77">
            <w:pPr>
              <w:jc w:val="center"/>
              <w:rPr>
                <w:b/>
                <w:bCs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EFFA849" w14:textId="77777777" w:rsidR="004E5D77" w:rsidRPr="00D205FF" w:rsidRDefault="004E5D77">
            <w:pPr>
              <w:jc w:val="center"/>
              <w:rPr>
                <w:b/>
                <w:bCs/>
              </w:rPr>
            </w:pPr>
            <w:r w:rsidRPr="00D205FF">
              <w:rPr>
                <w:rFonts w:ascii="Calibri" w:hAnsi="Calibri" w:cs="Calibri"/>
                <w:b/>
                <w:bCs/>
                <w:color w:val="000000"/>
              </w:rPr>
              <w:t>0–4 y</w:t>
            </w:r>
            <w:r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0E7DDAD" w14:textId="77777777" w:rsidR="004E5D77" w:rsidRPr="00D205FF" w:rsidRDefault="004E5D77">
            <w:pPr>
              <w:jc w:val="center"/>
              <w:rPr>
                <w:b/>
                <w:bCs/>
              </w:rPr>
            </w:pPr>
            <w:r w:rsidRPr="00D205FF">
              <w:rPr>
                <w:rFonts w:ascii="Calibri" w:hAnsi="Calibri" w:cs="Calibri"/>
                <w:b/>
                <w:bCs/>
                <w:color w:val="000000"/>
              </w:rPr>
              <w:t>5–14 y</w:t>
            </w:r>
            <w:r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A2FF191" w14:textId="77777777" w:rsidR="004E5D77" w:rsidRPr="00D205FF" w:rsidRDefault="004E5D77">
            <w:pPr>
              <w:jc w:val="center"/>
              <w:rPr>
                <w:b/>
                <w:bCs/>
              </w:rPr>
            </w:pPr>
            <w:r w:rsidRPr="00D205FF">
              <w:rPr>
                <w:rFonts w:ascii="Calibri" w:hAnsi="Calibri" w:cs="Calibri"/>
                <w:b/>
                <w:bCs/>
                <w:color w:val="000000"/>
              </w:rPr>
              <w:t>15–24 y</w:t>
            </w:r>
            <w:r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C53189A" w14:textId="77777777" w:rsidR="004E5D77" w:rsidRPr="00D205FF" w:rsidRDefault="004E5D77">
            <w:pPr>
              <w:jc w:val="center"/>
              <w:rPr>
                <w:b/>
                <w:bCs/>
              </w:rPr>
            </w:pPr>
            <w:r w:rsidRPr="00D205FF">
              <w:rPr>
                <w:rFonts w:ascii="Calibri" w:hAnsi="Calibri" w:cs="Calibri"/>
                <w:b/>
                <w:bCs/>
                <w:color w:val="000000"/>
              </w:rPr>
              <w:t>25–34 y</w:t>
            </w:r>
            <w:r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AE38603" w14:textId="77777777" w:rsidR="004E5D77" w:rsidRPr="00D205FF" w:rsidRDefault="004E5D77">
            <w:pPr>
              <w:jc w:val="center"/>
              <w:rPr>
                <w:b/>
                <w:bCs/>
              </w:rPr>
            </w:pPr>
            <w:r w:rsidRPr="00D205FF">
              <w:rPr>
                <w:rFonts w:ascii="Calibri" w:hAnsi="Calibri" w:cs="Calibri"/>
                <w:b/>
                <w:bCs/>
                <w:color w:val="000000"/>
              </w:rPr>
              <w:t>35–44 y</w:t>
            </w:r>
            <w:r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5991887" w14:textId="77777777" w:rsidR="004E5D77" w:rsidRPr="00D205FF" w:rsidRDefault="004E5D77">
            <w:pPr>
              <w:jc w:val="center"/>
              <w:rPr>
                <w:b/>
                <w:bCs/>
              </w:rPr>
            </w:pPr>
            <w:r w:rsidRPr="00D205FF">
              <w:rPr>
                <w:rFonts w:ascii="Calibri" w:hAnsi="Calibri" w:cs="Calibri"/>
                <w:b/>
                <w:bCs/>
                <w:color w:val="000000"/>
              </w:rPr>
              <w:t>45–54 y</w:t>
            </w:r>
            <w:r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D4EBB33" w14:textId="77777777" w:rsidR="004E5D77" w:rsidRPr="00D205FF" w:rsidRDefault="004E5D7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≥</w:t>
            </w:r>
            <w:r w:rsidRPr="00D205FF">
              <w:rPr>
                <w:rFonts w:ascii="Calibri" w:hAnsi="Calibri" w:cs="Calibri"/>
                <w:b/>
                <w:bCs/>
                <w:color w:val="000000"/>
              </w:rPr>
              <w:t>55 y</w:t>
            </w:r>
            <w:r>
              <w:rPr>
                <w:rFonts w:ascii="Calibri" w:hAnsi="Calibri" w:cs="Calibri"/>
                <w:b/>
                <w:bCs/>
                <w:color w:val="000000"/>
              </w:rPr>
              <w:t>ears</w:t>
            </w:r>
          </w:p>
        </w:tc>
      </w:tr>
      <w:tr w:rsidR="004E5D77" w14:paraId="6F4CABF3" w14:textId="77777777">
        <w:tc>
          <w:tcPr>
            <w:tcW w:w="895" w:type="dxa"/>
          </w:tcPr>
          <w:p w14:paraId="53AAA61F" w14:textId="77777777" w:rsidR="004E5D77" w:rsidRDefault="004E5D77">
            <w:pPr>
              <w:jc w:val="center"/>
            </w:pPr>
            <w:r w:rsidRPr="003B7C50">
              <w:t>200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4B3DC2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311F62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31BEC5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14585DD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32D5017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C66764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1D40EE7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4E5D77" w14:paraId="02AE28F3" w14:textId="77777777">
        <w:tc>
          <w:tcPr>
            <w:tcW w:w="895" w:type="dxa"/>
          </w:tcPr>
          <w:p w14:paraId="6B6D892D" w14:textId="77777777" w:rsidR="004E5D77" w:rsidRDefault="004E5D77">
            <w:pPr>
              <w:jc w:val="center"/>
            </w:pPr>
            <w:r w:rsidRPr="003B7C50">
              <w:t>200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43485F2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E0385D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8320BF3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30165BC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7A8ABE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CD75EC8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.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D5C22C1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7</w:t>
            </w:r>
          </w:p>
        </w:tc>
      </w:tr>
      <w:tr w:rsidR="004E5D77" w14:paraId="06F4BD3E" w14:textId="77777777">
        <w:tc>
          <w:tcPr>
            <w:tcW w:w="895" w:type="dxa"/>
          </w:tcPr>
          <w:p w14:paraId="6E6595DE" w14:textId="77777777" w:rsidR="004E5D77" w:rsidRDefault="004E5D77">
            <w:pPr>
              <w:jc w:val="center"/>
            </w:pPr>
            <w:r w:rsidRPr="003B7C50">
              <w:t>200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A334A34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CB294AB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.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9FE2D8D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2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726545D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.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47F3AF7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0060501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.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1FAA0B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4E5D77" w14:paraId="075B772E" w14:textId="77777777">
        <w:tc>
          <w:tcPr>
            <w:tcW w:w="895" w:type="dxa"/>
          </w:tcPr>
          <w:p w14:paraId="760CA118" w14:textId="77777777" w:rsidR="004E5D77" w:rsidRDefault="004E5D77">
            <w:pPr>
              <w:jc w:val="center"/>
            </w:pPr>
            <w:r w:rsidRPr="003B7C50">
              <w:t>200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D8D1EDB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9E5990B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.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82CFA8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09434D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.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0BAB746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615DC9D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6.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FBD2C5B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.7</w:t>
            </w:r>
          </w:p>
        </w:tc>
      </w:tr>
      <w:tr w:rsidR="004E5D77" w14:paraId="27E03AD8" w14:textId="77777777">
        <w:tc>
          <w:tcPr>
            <w:tcW w:w="895" w:type="dxa"/>
          </w:tcPr>
          <w:p w14:paraId="5AF7C433" w14:textId="77777777" w:rsidR="004E5D77" w:rsidRDefault="004E5D77">
            <w:pPr>
              <w:jc w:val="center"/>
            </w:pPr>
            <w:r w:rsidRPr="003B7C50">
              <w:t>200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E2EC3F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321136F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9.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6F3330E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2.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AFAA6F4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9.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CE3DD0C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CA3D952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4D4EEF6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3.7</w:t>
            </w:r>
          </w:p>
        </w:tc>
      </w:tr>
      <w:tr w:rsidR="004E5D77" w14:paraId="7E1323E0" w14:textId="77777777">
        <w:tc>
          <w:tcPr>
            <w:tcW w:w="895" w:type="dxa"/>
          </w:tcPr>
          <w:p w14:paraId="603E4476" w14:textId="77777777" w:rsidR="004E5D77" w:rsidRDefault="004E5D77">
            <w:pPr>
              <w:jc w:val="center"/>
            </w:pPr>
            <w:r w:rsidRPr="003B7C50">
              <w:t>200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FD5547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615F46E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9.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34EF754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9.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773236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9.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7226171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3.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D00EDE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6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7B3F6E2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9.5</w:t>
            </w:r>
          </w:p>
        </w:tc>
      </w:tr>
      <w:tr w:rsidR="004E5D77" w14:paraId="35E58B26" w14:textId="77777777">
        <w:tc>
          <w:tcPr>
            <w:tcW w:w="895" w:type="dxa"/>
          </w:tcPr>
          <w:p w14:paraId="3F54382B" w14:textId="77777777" w:rsidR="004E5D77" w:rsidRPr="003B7C50" w:rsidRDefault="004E5D77">
            <w:pPr>
              <w:jc w:val="center"/>
            </w:pPr>
            <w:r w:rsidRPr="003B7C50">
              <w:t>200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CFBA3C3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CC6370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B39AA1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E3EDDC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.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CCF7961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E7066C4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9232F97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.3</w:t>
            </w:r>
          </w:p>
        </w:tc>
      </w:tr>
      <w:tr w:rsidR="004E5D77" w14:paraId="0CEBE3F3" w14:textId="77777777">
        <w:tc>
          <w:tcPr>
            <w:tcW w:w="895" w:type="dxa"/>
          </w:tcPr>
          <w:p w14:paraId="4217FBBC" w14:textId="77777777" w:rsidR="004E5D77" w:rsidRPr="003B7C50" w:rsidRDefault="004E5D77">
            <w:pPr>
              <w:jc w:val="center"/>
            </w:pPr>
            <w:r w:rsidRPr="003B7C50">
              <w:t>200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D21275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BEF692E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2.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AA3007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6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A55F80D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.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F19D94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9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DB02D83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ACEDC73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8.9</w:t>
            </w:r>
          </w:p>
        </w:tc>
      </w:tr>
      <w:tr w:rsidR="004E5D77" w14:paraId="1C9AA290" w14:textId="77777777">
        <w:tc>
          <w:tcPr>
            <w:tcW w:w="895" w:type="dxa"/>
          </w:tcPr>
          <w:p w14:paraId="50948F48" w14:textId="77777777" w:rsidR="004E5D77" w:rsidRPr="003B7C50" w:rsidRDefault="004E5D77">
            <w:pPr>
              <w:jc w:val="center"/>
            </w:pPr>
            <w:r w:rsidRPr="003B7C50">
              <w:t>200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E49AB3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B3AA36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39B0C92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5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E3DFD53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.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B2C5384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E8C93D1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0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20FA0D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.9</w:t>
            </w:r>
          </w:p>
        </w:tc>
      </w:tr>
      <w:tr w:rsidR="004E5D77" w14:paraId="376BE662" w14:textId="77777777">
        <w:tc>
          <w:tcPr>
            <w:tcW w:w="895" w:type="dxa"/>
          </w:tcPr>
          <w:p w14:paraId="735B4035" w14:textId="77777777" w:rsidR="004E5D77" w:rsidRPr="003B7C50" w:rsidRDefault="004E5D77">
            <w:pPr>
              <w:jc w:val="center"/>
            </w:pPr>
            <w:r w:rsidRPr="003B7C50">
              <w:t>200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EBB1F8D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BB62616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5DFE6DE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7.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9A8BA6E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.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904B107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40833AF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9B387C2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5</w:t>
            </w:r>
          </w:p>
        </w:tc>
      </w:tr>
      <w:tr w:rsidR="004E5D77" w14:paraId="5D7F8327" w14:textId="77777777">
        <w:tc>
          <w:tcPr>
            <w:tcW w:w="895" w:type="dxa"/>
          </w:tcPr>
          <w:p w14:paraId="41720D53" w14:textId="77777777" w:rsidR="004E5D77" w:rsidRPr="003B7C50" w:rsidRDefault="004E5D77">
            <w:pPr>
              <w:jc w:val="center"/>
            </w:pPr>
            <w:r w:rsidRPr="003B7C50">
              <w:t>201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F760D2E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EE48A5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09CAD7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5B65637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.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F163C1F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30D3753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D101843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.3</w:t>
            </w:r>
          </w:p>
        </w:tc>
      </w:tr>
      <w:tr w:rsidR="004E5D77" w14:paraId="156F3498" w14:textId="77777777">
        <w:tc>
          <w:tcPr>
            <w:tcW w:w="895" w:type="dxa"/>
          </w:tcPr>
          <w:p w14:paraId="7FD76494" w14:textId="77777777" w:rsidR="004E5D77" w:rsidRPr="003B7C50" w:rsidRDefault="004E5D77">
            <w:pPr>
              <w:jc w:val="center"/>
            </w:pPr>
            <w:r w:rsidRPr="003B7C50">
              <w:t>201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53A73CF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E79915C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.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8CA4301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.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27922E7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C3CD1D6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44AB106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2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075E217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.4</w:t>
            </w:r>
          </w:p>
        </w:tc>
      </w:tr>
      <w:tr w:rsidR="004E5D77" w14:paraId="3A871813" w14:textId="77777777">
        <w:tc>
          <w:tcPr>
            <w:tcW w:w="895" w:type="dxa"/>
          </w:tcPr>
          <w:p w14:paraId="66417373" w14:textId="77777777" w:rsidR="004E5D77" w:rsidRPr="003B7C50" w:rsidRDefault="004E5D77">
            <w:pPr>
              <w:jc w:val="center"/>
            </w:pPr>
            <w:r w:rsidRPr="003B7C50">
              <w:t>201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7F6E082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50FE458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DB7ED64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41B04F8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.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B9A90A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3AC72E6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9C08A52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7.3</w:t>
            </w:r>
          </w:p>
        </w:tc>
      </w:tr>
      <w:tr w:rsidR="004E5D77" w14:paraId="743FEB43" w14:textId="77777777">
        <w:tc>
          <w:tcPr>
            <w:tcW w:w="895" w:type="dxa"/>
          </w:tcPr>
          <w:p w14:paraId="6BB351CA" w14:textId="77777777" w:rsidR="004E5D77" w:rsidRPr="003B7C50" w:rsidRDefault="004E5D77">
            <w:pPr>
              <w:jc w:val="center"/>
            </w:pPr>
            <w:r w:rsidRPr="003B7C50">
              <w:t>201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95597C2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3ABE48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46B4DA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7.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38F29D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3.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6449742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6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06BB8BC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2.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F9AE494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7.9</w:t>
            </w:r>
          </w:p>
        </w:tc>
      </w:tr>
      <w:tr w:rsidR="004E5D77" w14:paraId="1ABC0B04" w14:textId="77777777">
        <w:tc>
          <w:tcPr>
            <w:tcW w:w="895" w:type="dxa"/>
          </w:tcPr>
          <w:p w14:paraId="53315FF3" w14:textId="77777777" w:rsidR="004E5D77" w:rsidRPr="003B7C50" w:rsidRDefault="004E5D77">
            <w:pPr>
              <w:jc w:val="center"/>
            </w:pPr>
            <w:r w:rsidRPr="003B7C50">
              <w:t>201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83ADBCC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50EF7E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4.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A48334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5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EE3073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9.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69901E8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9.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6EADFD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1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B9A5501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5.8</w:t>
            </w:r>
          </w:p>
        </w:tc>
      </w:tr>
      <w:tr w:rsidR="004E5D77" w14:paraId="7BA9050C" w14:textId="77777777">
        <w:tc>
          <w:tcPr>
            <w:tcW w:w="895" w:type="dxa"/>
          </w:tcPr>
          <w:p w14:paraId="3AFF5179" w14:textId="77777777" w:rsidR="004E5D77" w:rsidRPr="003B7C50" w:rsidRDefault="004E5D77">
            <w:pPr>
              <w:jc w:val="center"/>
            </w:pPr>
            <w:r w:rsidRPr="003B7C50">
              <w:t>201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FE5718F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.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0427CA6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2.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1B4D65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8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18F2F2E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2.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D11C94E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1.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E64AE2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778AD9C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.7</w:t>
            </w:r>
          </w:p>
        </w:tc>
      </w:tr>
      <w:tr w:rsidR="004E5D77" w14:paraId="47C492B3" w14:textId="77777777">
        <w:tc>
          <w:tcPr>
            <w:tcW w:w="895" w:type="dxa"/>
          </w:tcPr>
          <w:p w14:paraId="1E339339" w14:textId="77777777" w:rsidR="004E5D77" w:rsidRPr="003B7C50" w:rsidRDefault="004E5D77">
            <w:pPr>
              <w:jc w:val="center"/>
            </w:pPr>
            <w:r w:rsidRPr="003B7C50">
              <w:t>20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BA3C0E8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42C5DE6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.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51AFD53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5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775188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3.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23B5998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4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9E918FA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6.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E6FF2DC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2.1</w:t>
            </w:r>
          </w:p>
        </w:tc>
      </w:tr>
      <w:tr w:rsidR="004E5D77" w14:paraId="03126022" w14:textId="77777777">
        <w:tc>
          <w:tcPr>
            <w:tcW w:w="895" w:type="dxa"/>
          </w:tcPr>
          <w:p w14:paraId="5B3CC062" w14:textId="77777777" w:rsidR="004E5D77" w:rsidRPr="003B7C50" w:rsidRDefault="004E5D77">
            <w:pPr>
              <w:jc w:val="center"/>
            </w:pPr>
            <w:r w:rsidRPr="003B7C50">
              <w:t>201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4AD43E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6128F4B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11007B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F03C3CD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E7B79A4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1F6979D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C2358CC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</w:tr>
      <w:tr w:rsidR="004E5D77" w14:paraId="69A1ED99" w14:textId="77777777">
        <w:tc>
          <w:tcPr>
            <w:tcW w:w="895" w:type="dxa"/>
          </w:tcPr>
          <w:p w14:paraId="72FE998B" w14:textId="77777777" w:rsidR="004E5D77" w:rsidRPr="003B7C50" w:rsidRDefault="004E5D77">
            <w:pPr>
              <w:jc w:val="center"/>
            </w:pPr>
            <w:r w:rsidRPr="003B7C50">
              <w:t>20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C55553F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0B42415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9D91D6E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94B0311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DC171A0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130E7C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C38C9C9" w14:textId="77777777" w:rsidR="004E5D77" w:rsidRDefault="004E5D7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</w:tr>
    </w:tbl>
    <w:p w14:paraId="0424EEA9" w14:textId="060AE69C" w:rsidR="004E5D77" w:rsidRPr="001328BA" w:rsidRDefault="00D01C43" w:rsidP="004E5D7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Data retrieved from the </w:t>
      </w:r>
      <w:r w:rsidR="004E5D77" w:rsidRPr="00D65382">
        <w:rPr>
          <w:sz w:val="18"/>
          <w:szCs w:val="18"/>
        </w:rPr>
        <w:t xml:space="preserve">Ministry of </w:t>
      </w:r>
      <w:r w:rsidR="004E5D77">
        <w:rPr>
          <w:sz w:val="18"/>
          <w:szCs w:val="18"/>
        </w:rPr>
        <w:t>H</w:t>
      </w:r>
      <w:r w:rsidR="004E5D77" w:rsidRPr="00D65382">
        <w:rPr>
          <w:sz w:val="18"/>
          <w:szCs w:val="18"/>
        </w:rPr>
        <w:t xml:space="preserve">ealth (Singapore) </w:t>
      </w:r>
      <w:r w:rsidR="004E5D77">
        <w:rPr>
          <w:sz w:val="18"/>
          <w:szCs w:val="18"/>
        </w:rPr>
        <w:t>[5</w:t>
      </w:r>
      <w:r w:rsidR="00D0263E">
        <w:rPr>
          <w:sz w:val="18"/>
          <w:szCs w:val="18"/>
        </w:rPr>
        <w:t>5</w:t>
      </w:r>
      <w:r w:rsidR="004E5D77">
        <w:rPr>
          <w:sz w:val="18"/>
          <w:szCs w:val="18"/>
        </w:rPr>
        <w:t>,5</w:t>
      </w:r>
      <w:r w:rsidR="00D0263E">
        <w:rPr>
          <w:sz w:val="18"/>
          <w:szCs w:val="18"/>
        </w:rPr>
        <w:t>6</w:t>
      </w:r>
      <w:r w:rsidR="004E5D77">
        <w:rPr>
          <w:sz w:val="18"/>
          <w:szCs w:val="18"/>
        </w:rPr>
        <w:t>]</w:t>
      </w:r>
      <w:r w:rsidR="00BF5171">
        <w:rPr>
          <w:sz w:val="18"/>
          <w:szCs w:val="18"/>
        </w:rPr>
        <w:t>.</w:t>
      </w:r>
    </w:p>
    <w:sectPr w:rsidR="004E5D77" w:rsidRPr="001328BA" w:rsidSect="00B872CF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86DE9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872CF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8</cp:revision>
  <dcterms:created xsi:type="dcterms:W3CDTF">2024-05-29T14:11:00Z</dcterms:created>
  <dcterms:modified xsi:type="dcterms:W3CDTF">2024-05-30T07:54:00Z</dcterms:modified>
</cp:coreProperties>
</file>